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9446C" w14:textId="2D455880" w:rsidR="00C47A22" w:rsidRPr="008069D5" w:rsidRDefault="00C47A22" w:rsidP="00C47A22">
      <w:pPr>
        <w:rPr>
          <w:rFonts w:cstheme="minorHAnsi"/>
        </w:rPr>
      </w:pPr>
      <w:r w:rsidRPr="008069D5">
        <w:rPr>
          <w:rFonts w:cstheme="minorHAnsi"/>
        </w:rPr>
        <w:t>S</w:t>
      </w:r>
      <w:r w:rsidR="00613743">
        <w:rPr>
          <w:rFonts w:cstheme="minorHAnsi"/>
        </w:rPr>
        <w:t>3</w:t>
      </w:r>
      <w:r w:rsidRPr="008069D5">
        <w:rPr>
          <w:rFonts w:cstheme="minorHAnsi"/>
        </w:rPr>
        <w:t xml:space="preserve"> Table. Reporting guidelines rubric.</w:t>
      </w:r>
    </w:p>
    <w:tbl>
      <w:tblPr>
        <w:tblStyle w:val="TableGrid"/>
        <w:tblW w:w="10374" w:type="dxa"/>
        <w:tblLook w:val="04A0" w:firstRow="1" w:lastRow="0" w:firstColumn="1" w:lastColumn="0" w:noHBand="0" w:noVBand="1"/>
      </w:tblPr>
      <w:tblGrid>
        <w:gridCol w:w="2089"/>
        <w:gridCol w:w="8285"/>
      </w:tblGrid>
      <w:tr w:rsidR="00C47A22" w:rsidRPr="008069D5" w14:paraId="73FEDDBB" w14:textId="77777777" w:rsidTr="00657402">
        <w:trPr>
          <w:trHeight w:val="6133"/>
        </w:trPr>
        <w:tc>
          <w:tcPr>
            <w:tcW w:w="2089" w:type="dxa"/>
          </w:tcPr>
          <w:p w14:paraId="3B92BE6C" w14:textId="77777777" w:rsidR="00C47A22" w:rsidRPr="008069D5" w:rsidRDefault="00C47A22" w:rsidP="00657402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For all reporting guidelines:</w:t>
            </w:r>
          </w:p>
          <w:p w14:paraId="07A01140" w14:textId="77777777" w:rsidR="00C47A22" w:rsidRPr="008069D5" w:rsidRDefault="00C47A22" w:rsidP="0065740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85" w:type="dxa"/>
          </w:tcPr>
          <w:p w14:paraId="22C279D3" w14:textId="77777777" w:rsidR="00C47A22" w:rsidRPr="008069D5" w:rsidRDefault="00C47A22" w:rsidP="00C47A2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8069D5">
              <w:rPr>
                <w:rFonts w:cstheme="minorHAnsi"/>
              </w:rPr>
              <w:t>Record information as reported only if it is provided directly in the paper itself or in the 1</w:t>
            </w:r>
            <w:r w:rsidRPr="008069D5">
              <w:rPr>
                <w:rFonts w:cstheme="minorHAnsi"/>
                <w:vertAlign w:val="superscript"/>
              </w:rPr>
              <w:t>st</w:t>
            </w:r>
            <w:r w:rsidRPr="008069D5">
              <w:rPr>
                <w:rFonts w:cstheme="minorHAnsi"/>
              </w:rPr>
              <w:t xml:space="preserve"> order of references cited (with exceptions related to Cawthon papers – see below). Do not include information that extends beyond one previous citation. For example, if the methods section states that the detailed methods are described in a previous paper, report only the information from that cited paper. If the referenced paper itself has an additional reference for methods, mark this information as not provided. </w:t>
            </w:r>
          </w:p>
          <w:p w14:paraId="19C868A0" w14:textId="77777777" w:rsidR="00C47A22" w:rsidRPr="008069D5" w:rsidRDefault="00C47A22" w:rsidP="00C47A22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</w:rPr>
            </w:pPr>
            <w:r w:rsidRPr="008069D5">
              <w:rPr>
                <w:rFonts w:cstheme="minorHAnsi"/>
              </w:rPr>
              <w:t>Applies for both methods and sample demographics (i.e. if further analysis is done on samples from a previously published study)</w:t>
            </w:r>
          </w:p>
          <w:p w14:paraId="386274DA" w14:textId="77777777" w:rsidR="00C47A22" w:rsidRPr="008069D5" w:rsidRDefault="00C47A22" w:rsidP="00C47A2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8069D5">
              <w:rPr>
                <w:rFonts w:cstheme="minorHAnsi"/>
              </w:rPr>
              <w:t>Methods sections that state “followed Cawthon 2002 and/or 2009” and failing to provide any additional information about the specific assay performed are not counted as reporting assay parameters and conditions</w:t>
            </w:r>
          </w:p>
          <w:p w14:paraId="3429A7E9" w14:textId="77777777" w:rsidR="00C47A22" w:rsidRPr="008069D5" w:rsidRDefault="00C47A22" w:rsidP="00C47A2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8069D5">
              <w:rPr>
                <w:rFonts w:cstheme="minorHAnsi"/>
              </w:rPr>
              <w:t>If sample demographics for the overall population in the study are provided, and only a subset of samples were involved in cross method analyses, reviewer can consider the demographic characteristics as present for the cross-method sample</w:t>
            </w:r>
          </w:p>
          <w:p w14:paraId="3D1B71E2" w14:textId="77777777" w:rsidR="00C47A22" w:rsidRPr="008069D5" w:rsidRDefault="00C47A22" w:rsidP="00C47A2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8069D5">
              <w:rPr>
                <w:rFonts w:cstheme="minorHAnsi"/>
              </w:rPr>
              <w:t xml:space="preserve">Information in supplemental material or supplemental methods is reported as present. </w:t>
            </w:r>
          </w:p>
          <w:p w14:paraId="60ECB594" w14:textId="77777777" w:rsidR="00C47A22" w:rsidRPr="008069D5" w:rsidRDefault="00C47A22" w:rsidP="00C47A22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cstheme="minorHAnsi"/>
              </w:rPr>
            </w:pPr>
            <w:r w:rsidRPr="008069D5">
              <w:rPr>
                <w:rFonts w:cstheme="minorHAnsi"/>
              </w:rPr>
              <w:t>qPCR efficiencies in qPCR assay/validation section: this refers to actual efficiencies of the assays performed</w:t>
            </w:r>
          </w:p>
        </w:tc>
      </w:tr>
      <w:tr w:rsidR="00C47A22" w:rsidRPr="008069D5" w14:paraId="33C1D8E5" w14:textId="77777777" w:rsidTr="00657402">
        <w:trPr>
          <w:trHeight w:val="3829"/>
        </w:trPr>
        <w:tc>
          <w:tcPr>
            <w:tcW w:w="2089" w:type="dxa"/>
          </w:tcPr>
          <w:p w14:paraId="138D4F83" w14:textId="77777777" w:rsidR="00C47A22" w:rsidRPr="008069D5" w:rsidRDefault="00C47A22" w:rsidP="00657402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TRN reporting guidelines:</w:t>
            </w:r>
          </w:p>
          <w:p w14:paraId="2F3022BE" w14:textId="77777777" w:rsidR="00C47A22" w:rsidRPr="008069D5" w:rsidRDefault="00C47A22" w:rsidP="00657402">
            <w:pPr>
              <w:rPr>
                <w:rFonts w:cstheme="minorHAnsi"/>
              </w:rPr>
            </w:pPr>
          </w:p>
          <w:p w14:paraId="64B197CE" w14:textId="77777777" w:rsidR="00C47A22" w:rsidRPr="008069D5" w:rsidRDefault="00C47A22" w:rsidP="0065740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85" w:type="dxa"/>
          </w:tcPr>
          <w:p w14:paraId="0C19B04D" w14:textId="77777777" w:rsidR="00C47A22" w:rsidRPr="008069D5" w:rsidRDefault="00C47A22" w:rsidP="00C47A2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8069D5">
              <w:rPr>
                <w:rFonts w:cstheme="minorHAnsi"/>
                <w:u w:val="single"/>
              </w:rPr>
              <w:t>Studies without repeated measures design:</w:t>
            </w:r>
            <w:r w:rsidRPr="008069D5">
              <w:rPr>
                <w:rFonts w:cstheme="minorHAnsi"/>
              </w:rPr>
              <w:t xml:space="preserve"> do not include “for studies with repeated measures….” in score for sample type, storage, extraction, and integrity (mark N/A) or “method of accounting for within-family samples or repeated measures design” if it does not apply (mark N/A, exclude from score)</w:t>
            </w:r>
          </w:p>
          <w:p w14:paraId="508D341E" w14:textId="77777777" w:rsidR="00C47A22" w:rsidRPr="008069D5" w:rsidRDefault="00C47A22" w:rsidP="00C47A2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8069D5">
              <w:rPr>
                <w:rFonts w:cstheme="minorHAnsi"/>
                <w:u w:val="single"/>
              </w:rPr>
              <w:t>Studies without aTL measurement:</w:t>
            </w:r>
            <w:r w:rsidRPr="008069D5">
              <w:rPr>
                <w:rFonts w:cstheme="minorHAnsi"/>
              </w:rPr>
              <w:t xml:space="preserve"> mark N/A for “for aTL PCR measurement…” and do not include in score</w:t>
            </w:r>
          </w:p>
          <w:p w14:paraId="54153AF0" w14:textId="77777777" w:rsidR="00C47A22" w:rsidRPr="008069D5" w:rsidRDefault="00C47A22" w:rsidP="00C47A2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8069D5">
              <w:rPr>
                <w:rFonts w:cstheme="minorHAnsi"/>
                <w:u w:val="single"/>
              </w:rPr>
              <w:t xml:space="preserve">DNA quality and integrity: </w:t>
            </w:r>
            <w:r w:rsidRPr="008069D5">
              <w:rPr>
                <w:rFonts w:cstheme="minorHAnsi"/>
              </w:rPr>
              <w:t xml:space="preserve"> report as yes if methods section describe how DNA quality was assessed; actual DNA values not required (note this differs from the Morinha requirement)</w:t>
            </w:r>
          </w:p>
          <w:p w14:paraId="4D82F36F" w14:textId="77777777" w:rsidR="00C47A22" w:rsidRPr="008069D5" w:rsidRDefault="00C47A22" w:rsidP="00C47A22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theme="minorHAnsi"/>
              </w:rPr>
            </w:pPr>
            <w:r w:rsidRPr="008069D5">
              <w:rPr>
                <w:rFonts w:cstheme="minorHAnsi"/>
                <w:u w:val="single"/>
              </w:rPr>
              <w:t>Acceptable range of PCR efficiency:</w:t>
            </w:r>
            <w:r w:rsidRPr="008069D5">
              <w:rPr>
                <w:rFonts w:cstheme="minorHAnsi"/>
              </w:rPr>
              <w:t xml:space="preserve"> Note this differs from actual PCR efficiency values in the experiment, and should express the lab’s typical acceptability/exclusion criteria for PCR assay efficiency</w:t>
            </w:r>
          </w:p>
        </w:tc>
      </w:tr>
      <w:tr w:rsidR="00C47A22" w:rsidRPr="008069D5" w14:paraId="72A4E423" w14:textId="77777777" w:rsidTr="00657402">
        <w:trPr>
          <w:trHeight w:val="2112"/>
        </w:trPr>
        <w:tc>
          <w:tcPr>
            <w:tcW w:w="2089" w:type="dxa"/>
          </w:tcPr>
          <w:p w14:paraId="2EAA8E6D" w14:textId="77777777" w:rsidR="00C47A22" w:rsidRPr="008069D5" w:rsidRDefault="00C47A22" w:rsidP="00657402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Morinha reporting guidelines:</w:t>
            </w:r>
          </w:p>
          <w:p w14:paraId="6026BF24" w14:textId="77777777" w:rsidR="00C47A22" w:rsidRPr="008069D5" w:rsidRDefault="00C47A22" w:rsidP="0065740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285" w:type="dxa"/>
          </w:tcPr>
          <w:p w14:paraId="497FB639" w14:textId="77777777" w:rsidR="00C47A22" w:rsidRPr="008069D5" w:rsidRDefault="00C47A22" w:rsidP="00C47A2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8069D5">
              <w:rPr>
                <w:rFonts w:cstheme="minorHAnsi"/>
                <w:u w:val="single"/>
              </w:rPr>
              <w:t>Experimental and control group characteristics:</w:t>
            </w:r>
            <w:r w:rsidRPr="008069D5">
              <w:rPr>
                <w:rFonts w:cstheme="minorHAnsi"/>
              </w:rPr>
              <w:t xml:space="preserve"> if cross-method analysis is performed on only a subset of samples, report this as present only if characteristics are provided specifically for the subset of samples (not just the entire experiment)</w:t>
            </w:r>
          </w:p>
          <w:p w14:paraId="437E82FF" w14:textId="77777777" w:rsidR="00C47A22" w:rsidRPr="008069D5" w:rsidRDefault="00C47A22" w:rsidP="00C47A2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8069D5">
              <w:rPr>
                <w:rFonts w:cstheme="minorHAnsi"/>
                <w:u w:val="single"/>
              </w:rPr>
              <w:t>DNA quality and purity:</w:t>
            </w:r>
            <w:r w:rsidRPr="008069D5">
              <w:rPr>
                <w:rFonts w:cstheme="minorHAnsi"/>
              </w:rPr>
              <w:t xml:space="preserve"> report yes only if actual DNA integrity, yield, 260/280, 260/230 ratios are provided (ranges/mean are acceptable)</w:t>
            </w:r>
          </w:p>
          <w:p w14:paraId="677445C1" w14:textId="77777777" w:rsidR="00C47A22" w:rsidRPr="008069D5" w:rsidRDefault="00C47A22" w:rsidP="00C47A22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cstheme="minorHAnsi"/>
              </w:rPr>
            </w:pPr>
            <w:r w:rsidRPr="008069D5">
              <w:rPr>
                <w:rFonts w:cstheme="minorHAnsi"/>
                <w:u w:val="single"/>
              </w:rPr>
              <w:t>Choice of reference genes:</w:t>
            </w:r>
            <w:r w:rsidRPr="008069D5">
              <w:rPr>
                <w:rFonts w:cstheme="minorHAnsi"/>
              </w:rPr>
              <w:t xml:space="preserve"> Name of single-copy gene</w:t>
            </w:r>
          </w:p>
        </w:tc>
      </w:tr>
    </w:tbl>
    <w:p w14:paraId="3A8ECAF7" w14:textId="77777777" w:rsidR="00414168" w:rsidRDefault="00613743"/>
    <w:sectPr w:rsidR="00414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B325A"/>
    <w:multiLevelType w:val="hybridMultilevel"/>
    <w:tmpl w:val="E1F895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271AA2"/>
    <w:multiLevelType w:val="hybridMultilevel"/>
    <w:tmpl w:val="D924C3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5E441F"/>
    <w:multiLevelType w:val="hybridMultilevel"/>
    <w:tmpl w:val="1D4AE10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A22"/>
    <w:rsid w:val="000C216F"/>
    <w:rsid w:val="002E23E2"/>
    <w:rsid w:val="005B4DD6"/>
    <w:rsid w:val="00613743"/>
    <w:rsid w:val="00C47A22"/>
    <w:rsid w:val="00D1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F1428"/>
  <w15:chartTrackingRefBased/>
  <w15:docId w15:val="{3905EEE7-8497-4A92-92A7-44CDFD34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A2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7A22"/>
    <w:pPr>
      <w:ind w:left="720"/>
      <w:contextualSpacing/>
    </w:pPr>
  </w:style>
  <w:style w:type="table" w:styleId="TableGrid">
    <w:name w:val="Table Grid"/>
    <w:basedOn w:val="TableNormal"/>
    <w:uiPriority w:val="39"/>
    <w:rsid w:val="00C47A2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rose, Alyssa R</dc:creator>
  <cp:keywords/>
  <dc:description/>
  <cp:lastModifiedBy>Vijayakumar A478</cp:lastModifiedBy>
  <cp:revision>2</cp:revision>
  <dcterms:created xsi:type="dcterms:W3CDTF">2020-12-18T20:07:00Z</dcterms:created>
  <dcterms:modified xsi:type="dcterms:W3CDTF">2021-01-13T00:45:00Z</dcterms:modified>
</cp:coreProperties>
</file>